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7C2" w:rsidRPr="00F737C2" w:rsidRDefault="00F737C2" w:rsidP="00F737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227E5">
        <w:rPr>
          <w:rFonts w:ascii="Arial" w:eastAsia="+mn-ea" w:hAnsi="Arial" w:cs="Arial"/>
          <w:b/>
          <w:bCs/>
          <w:color w:val="000000"/>
          <w:kern w:val="24"/>
          <w:sz w:val="21"/>
          <w:szCs w:val="21"/>
        </w:rPr>
        <w:t>Supplementary Table 5</w:t>
      </w:r>
      <w:r w:rsidR="00DA42E2">
        <w:rPr>
          <w:rFonts w:ascii="Arial" w:eastAsia="+mn-ea" w:hAnsi="Arial" w:cs="Arial"/>
          <w:b/>
          <w:bCs/>
          <w:color w:val="000000"/>
          <w:kern w:val="24"/>
          <w:sz w:val="21"/>
          <w:szCs w:val="21"/>
        </w:rPr>
        <w:t>A</w:t>
      </w:r>
      <w:bookmarkStart w:id="0" w:name="_GoBack"/>
      <w:bookmarkEnd w:id="0"/>
      <w:r w:rsidRPr="007227E5">
        <w:rPr>
          <w:rFonts w:ascii="Arial" w:eastAsia="+mn-ea" w:hAnsi="Arial" w:cs="Arial"/>
          <w:b/>
          <w:bCs/>
          <w:color w:val="000000"/>
          <w:kern w:val="24"/>
          <w:sz w:val="21"/>
          <w:szCs w:val="21"/>
        </w:rPr>
        <w:t>: References and characteristics of selected canonical FA/HR gene set variants in the tumor samples of the patients in the study</w:t>
      </w:r>
    </w:p>
    <w:tbl>
      <w:tblPr>
        <w:tblW w:w="13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5"/>
        <w:gridCol w:w="565"/>
        <w:gridCol w:w="659"/>
        <w:gridCol w:w="900"/>
        <w:gridCol w:w="921"/>
        <w:gridCol w:w="440"/>
        <w:gridCol w:w="519"/>
        <w:gridCol w:w="678"/>
        <w:gridCol w:w="1554"/>
        <w:gridCol w:w="713"/>
        <w:gridCol w:w="1179"/>
        <w:gridCol w:w="3540"/>
        <w:gridCol w:w="897"/>
      </w:tblGrid>
      <w:tr w:rsidR="00F737C2" w:rsidRPr="007227E5" w:rsidTr="0099524C">
        <w:trPr>
          <w:trHeight w:val="373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ts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Gene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rotein chang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SNP ID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osmic70</w:t>
            </w: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MAF </w:t>
            </w: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br/>
              <w:t>1000G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ADD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REVE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SIFT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olyPhen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linVar</w:t>
            </w:r>
          </w:p>
        </w:tc>
        <w:tc>
          <w:tcPr>
            <w:tcW w:w="3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omments to potential functional effects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REF PMID</w:t>
            </w:r>
          </w:p>
        </w:tc>
      </w:tr>
      <w:tr w:rsidR="00F737C2" w:rsidRPr="007227E5" w:rsidTr="0099524C">
        <w:trPr>
          <w:trHeight w:val="483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PALB2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L337S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45494092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,0249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8.918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04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 xml:space="preserve">B 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Conflicting interpretations</w:t>
            </w:r>
          </w:p>
        </w:tc>
        <w:tc>
          <w:tcPr>
            <w:tcW w:w="356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 xml:space="preserve">Possibly enriched in familial cutaneous malignant melanoma. Similar frequency in breast cancer than controls. 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 xml:space="preserve"> 24949998 </w:t>
            </w:r>
          </w:p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 xml:space="preserve"> 21618343</w:t>
            </w:r>
          </w:p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 xml:space="preserve"> 26283626</w:t>
            </w:r>
          </w:p>
        </w:tc>
      </w:tr>
      <w:tr w:rsidR="00F737C2" w:rsidRPr="007227E5" w:rsidTr="0099524C">
        <w:trPr>
          <w:trHeight w:val="32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C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V60I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138629441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185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101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T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Likely benign</w:t>
            </w:r>
          </w:p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(Fanconi Anemia)</w:t>
            </w:r>
            <w:r w:rsidRPr="007227E5">
              <w:rPr>
                <w:rFonts w:ascii="Calibri" w:eastAsia="Times New Roman" w:hAnsi="Calibri" w:cs="Arial"/>
                <w:color w:val="77933C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Unlikely to affect function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14695169</w:t>
            </w:r>
          </w:p>
        </w:tc>
      </w:tr>
      <w:tr w:rsidR="00F737C2" w:rsidRPr="007227E5" w:rsidTr="0099524C">
        <w:trPr>
          <w:trHeight w:val="369"/>
        </w:trPr>
        <w:tc>
          <w:tcPr>
            <w:tcW w:w="9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G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513Q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17885240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,0129</w:t>
            </w: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15.01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 xml:space="preserve"> T  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Likely benign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br/>
              <w:t>(Fanconi Anemia)</w:t>
            </w:r>
            <w:r w:rsidRPr="007227E5">
              <w:rPr>
                <w:rFonts w:ascii="Calibri" w:eastAsia="Times New Roman" w:hAnsi="Calibri" w:cs="Arial"/>
                <w:color w:val="77933C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Increased frequency in children with AML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77933C"/>
                <w:kern w:val="24"/>
                <w:sz w:val="12"/>
                <w:szCs w:val="12"/>
                <w:lang w:val="en-US"/>
              </w:rPr>
              <w:t xml:space="preserve"> 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16643430</w:t>
            </w:r>
          </w:p>
        </w:tc>
      </w:tr>
      <w:tr w:rsidR="00F737C2" w:rsidRPr="007227E5" w:rsidTr="0099524C">
        <w:trPr>
          <w:trHeight w:val="483"/>
        </w:trPr>
        <w:tc>
          <w:tcPr>
            <w:tcW w:w="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2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PALB2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T1099R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142132127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ID=COSM1666745</w:t>
            </w: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16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214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Uncertain significance</w:t>
            </w: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Semiconservative AS substitution in conserved 5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position w:val="4"/>
                <w:sz w:val="12"/>
                <w:szCs w:val="12"/>
                <w:vertAlign w:val="superscript"/>
                <w:lang w:val="en-US"/>
              </w:rPr>
              <w:t>th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 xml:space="preserve"> WD repeat, region of BRCA2, RAD51 and POLH interaction. Possible enrichment in individuals with breast or ovarian cancer.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 xml:space="preserve"> 25186627</w:t>
            </w:r>
          </w:p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26315354</w:t>
            </w:r>
          </w:p>
        </w:tc>
      </w:tr>
      <w:tr w:rsidR="00F737C2" w:rsidRPr="007227E5" w:rsidTr="0099524C">
        <w:trPr>
          <w:trHeight w:val="397"/>
        </w:trPr>
        <w:tc>
          <w:tcPr>
            <w:tcW w:w="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3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PALB2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L337S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45494092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,0249</w:t>
            </w: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8.918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041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 xml:space="preserve">  Deleterious  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s above</w:t>
            </w: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see above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see above</w:t>
            </w:r>
          </w:p>
        </w:tc>
      </w:tr>
      <w:tr w:rsidR="00F737C2" w:rsidRPr="007227E5" w:rsidTr="0099524C">
        <w:trPr>
          <w:trHeight w:val="322"/>
        </w:trPr>
        <w:tc>
          <w:tcPr>
            <w:tcW w:w="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4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G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513Q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17885240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,0129</w:t>
            </w: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15.01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 xml:space="preserve"> T  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s above</w:t>
            </w: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see above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see above</w:t>
            </w:r>
          </w:p>
        </w:tc>
      </w:tr>
      <w:tr w:rsidR="00F737C2" w:rsidRPr="007227E5" w:rsidTr="0099524C">
        <w:trPr>
          <w:trHeight w:val="322"/>
        </w:trPr>
        <w:tc>
          <w:tcPr>
            <w:tcW w:w="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G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513Q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17885240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,0129</w:t>
            </w: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15.01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 xml:space="preserve"> T  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s above</w:t>
            </w: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see above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see above</w:t>
            </w:r>
          </w:p>
        </w:tc>
      </w:tr>
      <w:tr w:rsidR="00F737C2" w:rsidRPr="007227E5" w:rsidTr="0099524C">
        <w:trPr>
          <w:trHeight w:val="369"/>
        </w:trPr>
        <w:tc>
          <w:tcPr>
            <w:tcW w:w="9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6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M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K953N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142864437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14.93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085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Uncertain significance</w:t>
            </w: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No reports found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</w:tr>
      <w:tr w:rsidR="00F737C2" w:rsidRPr="007227E5" w:rsidTr="0099524C">
        <w:trPr>
          <w:trHeight w:val="322"/>
        </w:trPr>
        <w:tc>
          <w:tcPr>
            <w:tcW w:w="9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A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A554V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19.95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636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T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No reports found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</w:tr>
      <w:tr w:rsidR="00F737C2" w:rsidRPr="007227E5" w:rsidTr="0099524C">
        <w:trPr>
          <w:trHeight w:val="322"/>
        </w:trPr>
        <w:tc>
          <w:tcPr>
            <w:tcW w:w="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7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M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T77A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61746895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,0129</w:t>
            </w: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2.724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041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T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Likely benign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br/>
              <w:t>(Fanconi Anemia)</w:t>
            </w:r>
            <w:r w:rsidRPr="007227E5">
              <w:rPr>
                <w:rFonts w:ascii="Calibri" w:eastAsia="Times New Roman" w:hAnsi="Calibri" w:cs="Arial"/>
                <w:color w:val="77933C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Neighboring MPH1 (ERCC4-related helicase) region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</w:tr>
      <w:tr w:rsidR="00F737C2" w:rsidRPr="007227E5" w:rsidTr="0099524C">
        <w:trPr>
          <w:trHeight w:val="369"/>
        </w:trPr>
        <w:tc>
          <w:tcPr>
            <w:tcW w:w="9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8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F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P320L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45451294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,0119</w:t>
            </w: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16.83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T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 xml:space="preserve">Possibly 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br/>
              <w:t>Damaging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enign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br/>
              <w:t>(Fanconi Anemia)</w:t>
            </w: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No reports found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</w:tr>
      <w:tr w:rsidR="00F737C2" w:rsidRPr="007227E5" w:rsidTr="0099524C">
        <w:trPr>
          <w:trHeight w:val="322"/>
        </w:trPr>
        <w:tc>
          <w:tcPr>
            <w:tcW w:w="9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F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38H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23.2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14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No reports found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</w:tr>
      <w:tr w:rsidR="00F737C2" w:rsidRPr="007227E5" w:rsidTr="0099524C">
        <w:trPr>
          <w:trHeight w:val="369"/>
        </w:trPr>
        <w:tc>
          <w:tcPr>
            <w:tcW w:w="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9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F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P320L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45451294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,0119</w:t>
            </w: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16.83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096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T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 xml:space="preserve">Possibly 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br/>
              <w:t>Damaging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as above</w:t>
            </w: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see above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2"/>
                <w:szCs w:val="12"/>
                <w:lang w:val="en-US"/>
              </w:rPr>
              <w:t>see above</w:t>
            </w:r>
          </w:p>
        </w:tc>
      </w:tr>
      <w:tr w:rsidR="00F737C2" w:rsidRPr="007227E5" w:rsidTr="0099524C">
        <w:trPr>
          <w:trHeight w:val="322"/>
        </w:trPr>
        <w:tc>
          <w:tcPr>
            <w:tcW w:w="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0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D2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545S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145522204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,0089</w:t>
            </w: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887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053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T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No reports found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</w:tr>
      <w:tr w:rsidR="00F737C2" w:rsidRPr="007227E5" w:rsidTr="0099524C">
        <w:trPr>
          <w:trHeight w:val="322"/>
        </w:trPr>
        <w:tc>
          <w:tcPr>
            <w:tcW w:w="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1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D2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997Q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15.1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091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T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No reports found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</w:tr>
      <w:tr w:rsidR="00F737C2" w:rsidRPr="007227E5" w:rsidTr="0099524C">
        <w:trPr>
          <w:trHeight w:val="322"/>
        </w:trPr>
        <w:tc>
          <w:tcPr>
            <w:tcW w:w="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2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C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H256R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16.51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T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Reported in one individual in controls in pancreatic cancer study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 xml:space="preserve"> 15695377</w:t>
            </w:r>
          </w:p>
        </w:tc>
      </w:tr>
      <w:tr w:rsidR="00F737C2" w:rsidRPr="007227E5" w:rsidTr="0099524C">
        <w:trPr>
          <w:trHeight w:val="322"/>
        </w:trPr>
        <w:tc>
          <w:tcPr>
            <w:tcW w:w="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3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AD51C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G264S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147241704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23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202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Uncertain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br/>
              <w:t>significance</w:t>
            </w: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Non-conservative amino acid substitution in conserved region (ATPase domain)</w:t>
            </w:r>
          </w:p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LOVD: hypomorph feature: partial complementation in cells, normal Rad51 foci;</w:t>
            </w:r>
          </w:p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Increased frequency in breast / ovarian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br/>
              <w:t>Moderate penetrance suggestion in ovarian cancer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20400964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br/>
              <w:t>21990120</w:t>
            </w:r>
          </w:p>
        </w:tc>
      </w:tr>
      <w:tr w:rsidR="00F737C2" w:rsidRPr="007227E5" w:rsidTr="0099524C">
        <w:trPr>
          <w:trHeight w:val="322"/>
        </w:trPr>
        <w:tc>
          <w:tcPr>
            <w:tcW w:w="9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lastRenderedPageBreak/>
              <w:t>14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AD51B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K243R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34594234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,0089</w:t>
            </w: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25.4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186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T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</w:tr>
      <w:tr w:rsidR="00F737C2" w:rsidRPr="007227E5" w:rsidTr="0099524C">
        <w:trPr>
          <w:trHeight w:val="322"/>
        </w:trPr>
        <w:tc>
          <w:tcPr>
            <w:tcW w:w="9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5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RCA1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841W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s1800709</w:t>
            </w:r>
          </w:p>
        </w:tc>
        <w:tc>
          <w:tcPr>
            <w:tcW w:w="92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ID=COSM1246204</w:t>
            </w:r>
          </w:p>
        </w:tc>
        <w:tc>
          <w:tcPr>
            <w:tcW w:w="44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,005</w:t>
            </w:r>
          </w:p>
        </w:tc>
        <w:tc>
          <w:tcPr>
            <w:tcW w:w="52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5.12</w:t>
            </w:r>
          </w:p>
        </w:tc>
        <w:tc>
          <w:tcPr>
            <w:tcW w:w="68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0.355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118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enign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br/>
              <w:t>(Hereditary Can)</w:t>
            </w:r>
          </w:p>
        </w:tc>
        <w:tc>
          <w:tcPr>
            <w:tcW w:w="35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Referenced in LOVD;</w:t>
            </w:r>
          </w:p>
          <w:p w:rsidR="00F737C2" w:rsidRPr="007227E5" w:rsidRDefault="00F737C2" w:rsidP="0099524C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Predicted to affect function in evolutionary conservation analysis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br/>
              <w:t>Likely pathogenic through bayesian analysis considering breast cancer family frequencies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br/>
              <w:t>neighboring 840S is phosphorylation site</w:t>
            </w:r>
          </w:p>
        </w:tc>
        <w:tc>
          <w:tcPr>
            <w:tcW w:w="9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77933C"/>
                <w:kern w:val="24"/>
                <w:sz w:val="12"/>
                <w:szCs w:val="12"/>
                <w:lang w:val="en-US"/>
              </w:rPr>
              <w:t xml:space="preserve"> 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22753008</w:t>
            </w:r>
          </w:p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21520273</w:t>
            </w:r>
          </w:p>
          <w:p w:rsidR="00F737C2" w:rsidRPr="007227E5" w:rsidRDefault="00F737C2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 xml:space="preserve"> 18415037</w:t>
            </w:r>
          </w:p>
          <w:p w:rsidR="00F737C2" w:rsidRPr="007227E5" w:rsidRDefault="00F737C2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2"/>
                <w:szCs w:val="12"/>
                <w:lang w:val="en-US"/>
              </w:rPr>
              <w:t>8968716</w:t>
            </w:r>
            <w:r w:rsidRPr="007227E5">
              <w:rPr>
                <w:rFonts w:ascii="Calibri" w:eastAsia="Times New Roman" w:hAnsi="Calibri" w:cs="Arial"/>
                <w:color w:val="7030A0"/>
                <w:kern w:val="24"/>
                <w:sz w:val="12"/>
                <w:szCs w:val="12"/>
                <w:lang w:val="en-US"/>
              </w:rPr>
              <w:t xml:space="preserve"> </w:t>
            </w:r>
          </w:p>
        </w:tc>
      </w:tr>
    </w:tbl>
    <w:p w:rsidR="00F737C2" w:rsidRPr="007227E5" w:rsidRDefault="00F737C2" w:rsidP="00F737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227E5">
        <w:rPr>
          <w:rFonts w:ascii="Arial" w:eastAsia="+mn-ea" w:hAnsi="Arial" w:cs="Arial"/>
          <w:color w:val="000000"/>
          <w:kern w:val="24"/>
          <w:sz w:val="21"/>
          <w:szCs w:val="21"/>
          <w:lang w:val="en-US"/>
        </w:rPr>
        <w:t>Abbreviations and listing as in Supplementary Table 4.</w:t>
      </w:r>
    </w:p>
    <w:p w:rsidR="00DD603C" w:rsidRPr="00F737C2" w:rsidRDefault="00DD603C">
      <w:pPr>
        <w:rPr>
          <w:lang w:val="en-US"/>
        </w:rPr>
      </w:pPr>
    </w:p>
    <w:sectPr w:rsidR="00DD603C" w:rsidRPr="00F737C2" w:rsidSect="00F737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7C2"/>
    <w:rsid w:val="00DA42E2"/>
    <w:rsid w:val="00DD603C"/>
    <w:rsid w:val="00F7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7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7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el</cp:lastModifiedBy>
  <cp:revision>2</cp:revision>
  <dcterms:created xsi:type="dcterms:W3CDTF">2018-03-10T11:19:00Z</dcterms:created>
  <dcterms:modified xsi:type="dcterms:W3CDTF">2018-03-22T10:13:00Z</dcterms:modified>
</cp:coreProperties>
</file>